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667B" w:rsidRDefault="0032667B"/>
    <w:p w:rsidR="001C611B" w:rsidRDefault="001C611B"/>
    <w:p w:rsidR="001C611B" w:rsidRDefault="001C611B"/>
    <w:p w:rsidR="001C611B" w:rsidRDefault="001C611B"/>
    <w:p w:rsidR="001C611B" w:rsidRPr="00175C2A" w:rsidRDefault="00394675" w:rsidP="001C611B">
      <w:pPr>
        <w:spacing w:line="360" w:lineRule="auto"/>
        <w:jc w:val="both"/>
        <w:rPr>
          <w:rFonts w:eastAsia="Times New Roman" w:cstheme="minorHAnsi"/>
          <w:b/>
          <w:bCs/>
          <w:spacing w:val="-1"/>
          <w:kern w:val="0"/>
          <w:lang w:val="en-US"/>
          <w14:ligatures w14:val="none"/>
        </w:rPr>
      </w:pPr>
      <w:r>
        <w:rPr>
          <w:rFonts w:cstheme="minorHAnsi"/>
          <w:b/>
          <w:bCs/>
          <w:lang w:val="en-US"/>
        </w:rPr>
        <w:t>S4 Table</w:t>
      </w:r>
      <w:bookmarkStart w:id="0" w:name="_GoBack"/>
      <w:bookmarkEnd w:id="0"/>
      <w:r w:rsidR="001C611B">
        <w:rPr>
          <w:rFonts w:cstheme="minorHAnsi"/>
          <w:b/>
          <w:bCs/>
          <w:lang w:val="en-US"/>
        </w:rPr>
        <w:t>:</w:t>
      </w:r>
      <w:r w:rsidR="001C611B" w:rsidRPr="00175C2A">
        <w:rPr>
          <w:rFonts w:cstheme="minorHAnsi"/>
          <w:b/>
          <w:bCs/>
          <w:lang w:val="en-US"/>
        </w:rPr>
        <w:t xml:space="preserve"> List of </w:t>
      </w:r>
      <w:proofErr w:type="spellStart"/>
      <w:r w:rsidR="001C611B" w:rsidRPr="00175C2A">
        <w:rPr>
          <w:rFonts w:cstheme="minorHAnsi"/>
          <w:b/>
          <w:bCs/>
          <w:lang w:val="en-US"/>
        </w:rPr>
        <w:t>podoconiosis</w:t>
      </w:r>
      <w:proofErr w:type="spellEnd"/>
      <w:r w:rsidR="001C611B" w:rsidRPr="00175C2A">
        <w:rPr>
          <w:rFonts w:cstheme="minorHAnsi"/>
          <w:b/>
          <w:bCs/>
          <w:lang w:val="en-US"/>
        </w:rPr>
        <w:t xml:space="preserve"> prevalence studies (all community surveys) excluded based on year of publication</w:t>
      </w:r>
    </w:p>
    <w:tbl>
      <w:tblPr>
        <w:tblStyle w:val="GridTable1Light-Accent31"/>
        <w:tblW w:w="8931" w:type="dxa"/>
        <w:tblInd w:w="-5" w:type="dxa"/>
        <w:tblLook w:val="04A0" w:firstRow="1" w:lastRow="0" w:firstColumn="1" w:lastColumn="0" w:noHBand="0" w:noVBand="1"/>
      </w:tblPr>
      <w:tblGrid>
        <w:gridCol w:w="2977"/>
        <w:gridCol w:w="1985"/>
        <w:gridCol w:w="1701"/>
        <w:gridCol w:w="2268"/>
      </w:tblGrid>
      <w:tr w:rsidR="001C611B" w:rsidRPr="00175C2A" w:rsidTr="00F93948">
        <w:trPr>
          <w:cnfStyle w:val="100000000000" w:firstRow="1" w:lastRow="0" w:firstColumn="0" w:lastColumn="0" w:oddVBand="0" w:evenVBand="0" w:oddHBand="0"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Author</w:t>
            </w:r>
          </w:p>
        </w:tc>
        <w:tc>
          <w:tcPr>
            <w:tcW w:w="1985" w:type="dxa"/>
            <w:noWrap/>
            <w:hideMark/>
          </w:tcPr>
          <w:p w:rsidR="001C611B" w:rsidRPr="00175C2A" w:rsidRDefault="001C611B" w:rsidP="00F93948">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 xml:space="preserve">Country </w:t>
            </w:r>
          </w:p>
        </w:tc>
        <w:tc>
          <w:tcPr>
            <w:tcW w:w="1701" w:type="dxa"/>
            <w:noWrap/>
            <w:hideMark/>
          </w:tcPr>
          <w:p w:rsidR="001C611B" w:rsidRPr="00175C2A" w:rsidRDefault="001C611B" w:rsidP="00F93948">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 xml:space="preserve">Publication Year </w:t>
            </w:r>
          </w:p>
        </w:tc>
        <w:tc>
          <w:tcPr>
            <w:tcW w:w="2268" w:type="dxa"/>
            <w:noWrap/>
            <w:hideMark/>
          </w:tcPr>
          <w:p w:rsidR="001C611B" w:rsidRPr="00175C2A" w:rsidRDefault="001C611B" w:rsidP="00F93948">
            <w:pPr>
              <w:spacing w:line="360" w:lineRule="auto"/>
              <w:jc w:val="both"/>
              <w:cnfStyle w:val="100000000000" w:firstRow="1"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Prevalence % (95% CI)</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r w:rsidRPr="00175C2A">
              <w:rPr>
                <w:rFonts w:eastAsia="Times New Roman" w:cstheme="minorHAnsi"/>
                <w:b w:val="0"/>
                <w:bCs w:val="0"/>
                <w:i/>
                <w:iCs/>
                <w:kern w:val="0"/>
                <w:sz w:val="20"/>
                <w:szCs w:val="20"/>
                <w14:ligatures w14:val="none"/>
              </w:rPr>
              <w:t xml:space="preserve">Price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G4nxUwhW","properties":{"formattedCitation":"(28)","plainCitation":"(28)","noteIndex":0},"citationItems":[{"id":1386,"uris":["http://zotero.org/users/11360976/items/Y87WUJF2"],"itemData":{"id":1386,"type":"article-journal","abstract":"The prevalence of endemic elephantiasis of the lower legs in relation to the red soil on which the barefooted population lives has been investigated. Counts of 43,573 adults attending weekly markets have been made in ten markets of which five were on the red soil, two were on the limits of the soil, and three were at a distance from this area. Prevalence falls from a maximum of 6.92% on the red soil area, to 2.96% at the limit and to 0.98% in two directions within 25 km of the edge of the red soils. There is an association between the degree of prevalence and residence on the red soils. This is discussed and the possibility of a chemical irritant absorbed in colloid form through the bare feet is suggested as an etiological factor in the disease.","container-title":"Tropical and Geographical Medicine","ISSN":"0041-3232","issue":"3","journalAbbreviation":"Trop Geogr Med","language":"eng","note":"PMID: 4439458","page":"225-230","source":"PubMed","title":"The relationship between endemic elephantiasis of the lower legs and the local soils and climate","volume":"26","author":[{"family":"Price","given":"E. W."}],"issued":{"date-parts":[["1974",9]]}}}],"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28)</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Ethiopi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74</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4.09 (3.91–4.28)</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proofErr w:type="spellStart"/>
            <w:r w:rsidRPr="00175C2A">
              <w:rPr>
                <w:rFonts w:eastAsia="Times New Roman" w:cstheme="minorHAnsi"/>
                <w:b w:val="0"/>
                <w:bCs w:val="0"/>
                <w:i/>
                <w:iCs/>
                <w:kern w:val="0"/>
                <w:sz w:val="20"/>
                <w:szCs w:val="20"/>
                <w14:ligatures w14:val="none"/>
              </w:rPr>
              <w:t>Oomen</w:t>
            </w:r>
            <w:proofErr w:type="spellEnd"/>
            <w:r w:rsidRPr="00175C2A">
              <w:rPr>
                <w:rFonts w:eastAsia="Times New Roman" w:cstheme="minorHAnsi"/>
                <w:b w:val="0"/>
                <w:bCs w:val="0"/>
                <w:kern w:val="0"/>
                <w:sz w:val="20"/>
                <w:szCs w:val="20"/>
                <w:lang w:val="en-US"/>
                <w14:ligatures w14:val="none"/>
              </w:rPr>
              <w:t xml:space="preserve"> et al </w:t>
            </w:r>
            <w:r w:rsidRPr="00175C2A">
              <w:rPr>
                <w:rFonts w:eastAsia="Times New Roman" w:cstheme="minorHAnsi"/>
                <w:kern w:val="0"/>
                <w:sz w:val="20"/>
                <w:szCs w:val="20"/>
                <w:lang w:val="en-US"/>
                <w14:ligatures w14:val="none"/>
              </w:rPr>
              <w:fldChar w:fldCharType="begin"/>
            </w:r>
            <w:r w:rsidRPr="00175C2A">
              <w:rPr>
                <w:rFonts w:eastAsia="Times New Roman" w:cstheme="minorHAnsi"/>
                <w:b w:val="0"/>
                <w:bCs w:val="0"/>
                <w:kern w:val="0"/>
                <w:sz w:val="20"/>
                <w:szCs w:val="20"/>
                <w:lang w:val="en-US"/>
                <w14:ligatures w14:val="none"/>
              </w:rPr>
              <w:instrText xml:space="preserve"> ADDIN ZOTERO_ITEM CSL_CITATION {"citationID":"kXzXLtAz","properties":{"formattedCitation":"(29)","plainCitation":"(29)","noteIndex":0},"citationItems":[{"id":1388,"uris":["http://zotero.org/users/11360976/items/SQ7LP62Y"],"itemData":{"id":1388,"type":"article-journal","abstract":"ii. Elephantiasis of the legs is common in south-west Ethiopia, although W. bancrofti infection is absent. Onchocerciasis has been suspected as the cause, tout there is no association between onchocercal infection and elephantiasis of the legs or scrotum, since it was shown that lymphoedema was as common in areas where there was no onchocerciasis, as in areas where it occurred. The overall...","container-title":"Tropical and Geographical Medicine","ISSN":"0041-3232","issue":"3","language":"English","page":"236-53","source":"www.cabdirect.org","title":"Studies on elephantiasis of the legs in Ethiopia.","volume":"21","author":[{"family":"Oomen","given":"A. P."}],"issued":{"date-parts":[["1969"]]}}}],"schema":"https://github.com/citation-style-language/schema/raw/master/csl-citation.json"} </w:instrText>
            </w:r>
            <w:r w:rsidRPr="00175C2A">
              <w:rPr>
                <w:rFonts w:eastAsia="Times New Roman" w:cstheme="minorHAnsi"/>
                <w:kern w:val="0"/>
                <w:sz w:val="20"/>
                <w:szCs w:val="20"/>
                <w:lang w:val="en-US"/>
                <w14:ligatures w14:val="none"/>
              </w:rPr>
              <w:fldChar w:fldCharType="separate"/>
            </w:r>
            <w:r w:rsidRPr="00175C2A">
              <w:rPr>
                <w:rFonts w:eastAsia="Times New Roman" w:cstheme="minorHAnsi"/>
                <w:b w:val="0"/>
                <w:bCs w:val="0"/>
                <w:noProof/>
                <w:kern w:val="0"/>
                <w:sz w:val="20"/>
                <w:szCs w:val="20"/>
                <w:lang w:val="en-US"/>
                <w14:ligatures w14:val="none"/>
              </w:rPr>
              <w:t>(29)</w:t>
            </w:r>
            <w:r w:rsidRPr="00175C2A">
              <w:rPr>
                <w:rFonts w:eastAsia="Times New Roman" w:cstheme="minorHAnsi"/>
                <w:kern w:val="0"/>
                <w:sz w:val="20"/>
                <w:szCs w:val="20"/>
                <w:lang w:val="en-US"/>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Ethiopi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69</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2.73 (2.67–2.79)</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r w:rsidRPr="00175C2A">
              <w:rPr>
                <w:rFonts w:eastAsia="Times New Roman" w:cstheme="minorHAnsi"/>
                <w:b w:val="0"/>
                <w:bCs w:val="0"/>
                <w:i/>
                <w:iCs/>
                <w:kern w:val="0"/>
                <w:sz w:val="20"/>
                <w:szCs w:val="20"/>
                <w14:ligatures w14:val="none"/>
              </w:rPr>
              <w:t xml:space="preserve">Mengistu et al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6J8wSDg1","properties":{"formattedCitation":"(30)","plainCitation":"(30)","noteIndex":0},"citationItems":[{"id":1384,"uris":["http://zotero.org/users/11360976/items/WZSC5HT3"],"itemData":{"id":1384,"type":"article-journal","container-title":"Ethiopian Medical Journal","ISSN":"0014-1755","issue":"4","journalAbbreviation":"Ethiop Med J","language":"eng","note":"PMID: 3665892","page":"203-207","source":"PubMed","title":"High prevalence of elephantiasis and cutaneous leishmaniasis in Ocholo, south-west Ethiopia","volume":"25","author":[{"family":"Mengistu","given":"G."},{"family":"Humber","given":"D. P."},{"family":"Ersumo","given":"M."},{"family":"Mamo","given":"T."}],"issued":{"date-parts":[["1987",10]]}}}],"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30)</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Ethiopi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87</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5.43 (4.64–6.35)</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proofErr w:type="spellStart"/>
            <w:r w:rsidRPr="00175C2A">
              <w:rPr>
                <w:rFonts w:eastAsia="Times New Roman" w:cstheme="minorHAnsi"/>
                <w:b w:val="0"/>
                <w:bCs w:val="0"/>
                <w:i/>
                <w:iCs/>
                <w:kern w:val="0"/>
                <w:sz w:val="20"/>
                <w:szCs w:val="20"/>
                <w14:ligatures w14:val="none"/>
              </w:rPr>
              <w:t>Kloos</w:t>
            </w:r>
            <w:proofErr w:type="spellEnd"/>
            <w:r w:rsidRPr="00175C2A">
              <w:rPr>
                <w:rFonts w:eastAsia="Times New Roman" w:cstheme="minorHAnsi"/>
                <w:b w:val="0"/>
                <w:bCs w:val="0"/>
                <w:i/>
                <w:iCs/>
                <w:kern w:val="0"/>
                <w:sz w:val="20"/>
                <w:szCs w:val="20"/>
                <w14:ligatures w14:val="none"/>
              </w:rPr>
              <w:t xml:space="preserve"> et al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6F8UGSkp","properties":{"formattedCitation":"(31)","plainCitation":"(31)","noteIndex":0},"citationItems":[{"id":1395,"uris":["http://zotero.org/users/11360976/items/LIEIDIBC"],"itemData":{"id":1395,"type":"article-journal","abstract":"In a population-based study of podoconiosis in two resettlement schemes in western Ethiopia, we found that 5% of 194 settlers and 9% of 222 indigenous people were affected. Prevalence rates were generally higher in males than females and increased with age, indicating sex differences in occupationally linked trauma to the feet and the cumulative effect of long-term exposure to volcanic soils. Persons wearing shoes had significantly lower rates than those usually walking barefoot. Suggestions are made for the control of podoconiosis.","container-title":"Tropical Doctor","DOI":"10.1177/004947559202200306","ISSN":"0049-4755","issue":"3","journalAbbreviation":"Trop Doct","language":"en","note":"publisher: SAGE Publications","page":"109-112","source":"SAGE Journals","title":"Podoconiosis (Endemic Non-Filarial Elephantiasis) in Two Resettlement Schemes in Western Ethiopia","volume":"22","author":[{"family":"Kloos","given":"Helmut"},{"family":"Kello","given":"Abdulhamid Bedri"},{"family":"Addus","given":"Abdulaziz"}],"issued":{"date-parts":[["1992",7,1]]}}}],"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31)</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Ethiopi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92</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7.45 (5.30–10.52)</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r w:rsidRPr="00175C2A">
              <w:rPr>
                <w:rFonts w:eastAsia="Times New Roman" w:cstheme="minorHAnsi"/>
                <w:b w:val="0"/>
                <w:bCs w:val="0"/>
                <w:i/>
                <w:iCs/>
                <w:kern w:val="0"/>
                <w:sz w:val="20"/>
                <w:szCs w:val="20"/>
                <w14:ligatures w14:val="none"/>
              </w:rPr>
              <w:t xml:space="preserve">Frommel et al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g1KGfiiT","properties":{"formattedCitation":"(32)","plainCitation":"(32)","noteIndex":0},"citationItems":[{"id":1379,"uris":["http://zotero.org/users/11360976/items/IXEG5FIV"],"itemData":{"id":1379,"type":"article-journal","abstract":"A geogenic origin has been proposed in the aetiology of non-filarial elephantiasis of the feet and legs, recently renamed podoconiosis. Soil collected in an area of the Ethiopian Rift Valley, the borough of Ocholo, known for its high prevalence of podoconiosis (5.06%), has been submitted to mineral analysis. High values of sulphur (S), cerium (Ce), lanthanum (La) and neodymium (Nd), typical for basaltic bedrocks, were found. Of special interest were the values for zirconium (Zr) and beryllium (Be), 618 +/- 87 ppm and 4.6 +/- 0.5 ppm respectively, twice as high as those recorded for soils sampled in neighbouring areas where the prevalence of podoconiosis is low. To be noted also, a high content in vanadium, above 250 ppm, in half of the soil samples collected in this region. Year-long exposure of unprotected feet to Zr and Be, known for their ability to induce granuloma formation in the lymphoid tissue of man, and present in a clay rich in colloidal silica particle, highly abrasive to skin, is doubtlessly a factor involved in the development of lymph node sclerosis leading to elephantiasis.","container-title":"Tropical and Geographical Medicine","ISSN":"0041-3232","issue":"4","journalAbbreviation":"Trop Geogr Med","language":"eng","note":"PMID: 8236466","page":"165-167","source":"PubMed","title":"Podoconiosis in the Ethiopian Rift Valley. Role of beryllium and zirconium","volume":"45","author":[{"family":"Frommel","given":"D."},{"family":"Ayranci","given":"B."},{"family":"Pfeifer","given":"H. R."},{"family":"Sanchez","given":"A."},{"family":"Frommel","given":"A."},{"family":"Mengistu","given":"G."}],"issued":{"date-parts":[["1993"]]}}}],"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32)</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Ethiopi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93</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5.06 (4.33–5.90)</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proofErr w:type="spellStart"/>
            <w:r w:rsidRPr="00175C2A">
              <w:rPr>
                <w:rFonts w:eastAsia="Times New Roman" w:cstheme="minorHAnsi"/>
                <w:b w:val="0"/>
                <w:bCs w:val="0"/>
                <w:i/>
                <w:iCs/>
                <w:kern w:val="0"/>
                <w:sz w:val="20"/>
                <w:szCs w:val="20"/>
                <w14:ligatures w14:val="none"/>
              </w:rPr>
              <w:t>Birrie</w:t>
            </w:r>
            <w:proofErr w:type="spellEnd"/>
            <w:r w:rsidRPr="00175C2A">
              <w:rPr>
                <w:rFonts w:eastAsia="Times New Roman" w:cstheme="minorHAnsi"/>
                <w:b w:val="0"/>
                <w:bCs w:val="0"/>
                <w:i/>
                <w:iCs/>
                <w:kern w:val="0"/>
                <w:sz w:val="20"/>
                <w:szCs w:val="20"/>
                <w14:ligatures w14:val="none"/>
              </w:rPr>
              <w:t xml:space="preserve"> et al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U8nNZitf","properties":{"formattedCitation":"(33)","plainCitation":"(33)","noteIndex":0},"citationItems":[{"id":1397,"uris":["http://zotero.org/users/11360976/items/LARVGTYM"],"itemData":{"id":1397,"type":"article-journal","abstract":"During a pilot trial of animal trypanosomiasis control in 3 villages in Pawe settlement area of Region 6 found in northwest Ethiopia, a high frequency of people with swollen legs/feet was observed. House-to-house search in one of the villages (Village 24) indicated 68 persons, 28 males and 40 females (age ranging from 15 to 69 years) had elephantiasis of one kind or another. Based on the local population census the prevalence of elephantiasis was estimated to be 6%. Clinical examination of the 68 persons showed that about 63% had lymphoedema and/or groin lymph node swelling while parasitological examination of night blood collected between 21 and 23 hours turned to be negative. The type, magnitude and distribution of elephantiasis in Ethiopia are discussed and further study is suggested to elucidate the aetiology of the one in Pawe settlement area.","container-title":"Ethiopian medical journal","ISSN":"2415-2420","issue":"4","journalAbbreviation":"Ethiop Med J","language":"eng","note":"PMID: 10214438","page":"245-250","source":"Europe PMC","title":"Elephantiasis in Pawe settlement area: podoconiosis or bancroftian filariasis","title-short":"Elephantiasis in Pawe settlement area","volume":"35","author":[{"family":"Birrie","given":"H"},{"family":"Balcha","given":"F"},{"family":"Jemaneh","given":"L"}],"issued":{"date-parts":[["1997",10,1]]}}}],"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33)</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Ethiopi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97</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3.58 (2.83–4.51)</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r w:rsidRPr="00175C2A">
              <w:rPr>
                <w:rFonts w:eastAsia="Times New Roman" w:cstheme="minorHAnsi"/>
                <w:b w:val="0"/>
                <w:bCs w:val="0"/>
                <w:i/>
                <w:iCs/>
                <w:kern w:val="0"/>
                <w:sz w:val="20"/>
                <w:szCs w:val="20"/>
                <w14:ligatures w14:val="none"/>
              </w:rPr>
              <w:t xml:space="preserve">Desta et al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D2uEZXpS","properties":{"formattedCitation":"(34)","plainCitation":"(34)","noteIndex":0},"citationItems":[{"id":1377,"uris":["http://zotero.org/users/11360976/items/F8Q42HKJ"],"itemData":{"id":1377,"type":"article-journal","abstract":"The survey was undertaken to establish the point prevalence of overt podoconiosis (endemic non-filarial elephantiasis) in Wolaitta zone, Southern Ethiopia, and also to determine whether age- or sex-related prevalence differences exist. A cross-sectional survey was performed during May-September 2001 among 33 678 residents of 4210 households randomly selected from all seven woredas (administrative districts) of Wolaitta zone. Trained data collectors administered a simple questionnaire and examined household residents for signs of podoconiosis. Of the residents 1890 had overt signs of podoconiosis. The mean zonal prevalence weighted for the woreda size was 5.46%. Most of cases (64%) occurred in the economically productive age groups (16-45 years). The male:female ratio was 1:0.98, reflecting the gender ratio of the zone. Podoconiosis is an important chronic public health problem affecting both men and women in areas of irritant soil. Further research is necessary to establish the economic effects of the condition.","container-title":"Tropical Doctor","DOI":"10.1177/004947550303300410","ISSN":"0049-4755","issue":"4","journalAbbreviation":"Trop Doct","language":"eng","note":"PMID: 14620426","page":"217-220","source":"PubMed","title":"Prevalence of podoconiosis (endemic non-filarial elephantiasis) in Wolaitta, Southern Ethiopia","volume":"33","author":[{"family":"Destas","given":"Kelemu"},{"family":"Ashine","given":"Meskele"},{"family":"Davey","given":"Gail"}],"issued":{"date-parts":[["2003",10]]}}}],"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34)</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Ethiopi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lang w:val="en-US"/>
                <w14:ligatures w14:val="none"/>
              </w:rPr>
            </w:pPr>
            <w:r w:rsidRPr="00175C2A">
              <w:rPr>
                <w:rFonts w:eastAsia="Times New Roman" w:cstheme="minorHAnsi"/>
                <w:i/>
                <w:iCs/>
                <w:kern w:val="0"/>
                <w:sz w:val="20"/>
                <w:szCs w:val="20"/>
                <w14:ligatures w14:val="none"/>
              </w:rPr>
              <w:t>200</w:t>
            </w:r>
            <w:r w:rsidRPr="00175C2A">
              <w:rPr>
                <w:rFonts w:eastAsia="Times New Roman" w:cstheme="minorHAnsi"/>
                <w:i/>
                <w:iCs/>
                <w:kern w:val="0"/>
                <w:sz w:val="20"/>
                <w:szCs w:val="20"/>
                <w:lang w:val="en-US"/>
                <w14:ligatures w14:val="none"/>
              </w:rPr>
              <w:t>3</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5.46 (5.21–5.71)</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r w:rsidRPr="00175C2A">
              <w:rPr>
                <w:rFonts w:eastAsia="Times New Roman" w:cstheme="minorHAnsi"/>
                <w:b w:val="0"/>
                <w:bCs w:val="0"/>
                <w:i/>
                <w:iCs/>
                <w:kern w:val="0"/>
                <w:sz w:val="20"/>
                <w:szCs w:val="20"/>
                <w14:ligatures w14:val="none"/>
              </w:rPr>
              <w:t xml:space="preserve">Price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nHO5YBfr","properties":{"formattedCitation":"(35)","plainCitation":"(35)","noteIndex":0},"citationItems":[{"id":118,"uris":["http://zotero.org/users/11360976/items/F2D7Y4QQ"],"itemData":{"id":118,"type":"article-journal","abstract":"The distribution of non-filarial elephantiasis of the lower legs in Rwanda and Burundi in Central Africa has been studied in order to test the previous observation of an association between the disease and the volcanic rocks and soils on which the people live. Using the method of market counts, a total of 26,602 adults were observed in 23 markets; 189 had elephantiasis. In addition, 264 cases were observed in specially arranged clinics and a further 77 while travelling. Prevalence per thousand adults varied from 0.0 to 20.7. It was noted that the areas of high prevalence corresponded with the areas of volcanic lava. A differential market count at the edge of the red soils in two of these areas showed a raised prevalence among people living on these soils, similar to that observed in Ethiopia. The observations confirm that the disease occurs in barefooted people who dig in soil developed from volcanic rocks, under tropical conditions, at altitudes around 1500 m. It is suggested that the high proportion of iron and other transitional metals may be important as irritant or toxic to the lymphatic vessels of the legs after absorption.","container-title":"Tropical and geographical medicine","ISSN":"0041-3232","issue":"4","journalAbbreviation":"Trop Geogr Med","language":"eng","note":"PMID: 1014068","page":"283-290","source":"Europe PMC","title":"Endemic elephantiasis of the lower legs in Rwanda and Burundi","volume":"28","author":[{"family":"Price","given":"E W"}],"issued":{"date-parts":[["1976",12,1]]}}}],"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35)</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Burundi</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76</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 xml:space="preserve">0.99 (0.77–1.27) </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r w:rsidRPr="00175C2A">
              <w:rPr>
                <w:rFonts w:eastAsia="Times New Roman" w:cstheme="minorHAnsi"/>
                <w:b w:val="0"/>
                <w:bCs w:val="0"/>
                <w:i/>
                <w:iCs/>
                <w:kern w:val="0"/>
                <w:sz w:val="20"/>
                <w:szCs w:val="20"/>
                <w14:ligatures w14:val="none"/>
              </w:rPr>
              <w:t xml:space="preserve">Price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sEMQrq48","properties":{"formattedCitation":"(35)","plainCitation":"(35)","noteIndex":0},"citationItems":[{"id":118,"uris":["http://zotero.org/users/11360976/items/F2D7Y4QQ"],"itemData":{"id":118,"type":"article-journal","abstract":"The distribution of non-filarial elephantiasis of the lower legs in Rwanda and Burundi in Central Africa has been studied in order to test the previous observation of an association between the disease and the volcanic rocks and soils on which the people live. Using the method of market counts, a total of 26,602 adults were observed in 23 markets; 189 had elephantiasis. In addition, 264 cases were observed in specially arranged clinics and a further 77 while travelling. Prevalence per thousand adults varied from 0.0 to 20.7. It was noted that the areas of high prevalence corresponded with the areas of volcanic lava. A differential market count at the edge of the red soils in two of these areas showed a raised prevalence among people living on these soils, similar to that observed in Ethiopia. The observations confirm that the disease occurs in barefooted people who dig in soil developed from volcanic rocks, under tropical conditions, at altitudes around 1500 m. It is suggested that the high proportion of iron and other transitional metals may be important as irritant or toxic to the lymphatic vessels of the legs after absorption.","container-title":"Tropical and geographical medicine","ISSN":"0041-3232","issue":"4","journalAbbreviation":"Trop Geogr Med","language":"eng","note":"PMID: 1014068","page":"283-290","source":"Europe PMC","title":"Endemic elephantiasis of the lower legs in Rwanda and Burundi","volume":"28","author":[{"family":"Price","given":"E W"}],"issued":{"date-parts":[["1976",12,1]]}}}],"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35)</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Rwand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76</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0.63 (0.53–0.75)</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r w:rsidRPr="00175C2A">
              <w:rPr>
                <w:rFonts w:eastAsia="Times New Roman" w:cstheme="minorHAnsi"/>
                <w:b w:val="0"/>
                <w:bCs w:val="0"/>
                <w:i/>
                <w:iCs/>
                <w:kern w:val="0"/>
                <w:sz w:val="20"/>
                <w:szCs w:val="20"/>
                <w14:ligatures w14:val="none"/>
              </w:rPr>
              <w:t xml:space="preserve">Jordan et al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EoL3ComC","properties":{"formattedCitation":"(10)","plainCitation":"(10)","noteIndex":0},"citationItems":[{"id":1323,"uris":["http://zotero.org/users/11360976/items/KMZMCT74"],"itemData":{"id":1323,"type":"article-journal","container-title":"British Medical Journal","ISSN":"0007-1447","issue":"4960","journalAbbreviation":"Br Med J","note":"PMID: 13276677\nPMCID: PMC1978839","page":"209-210","source":"PubMed Central","title":"Non-Bancroftian Elephantiasis in Tanganyika","volume":"1","author":[{"family":"Jordan","given":"P."},{"family":"Trant","given":"M. Hope"},{"family":"Laurie","given":"W."}],"issued":{"date-parts":[["1956",1,28]]}}}],"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10)</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Tanzani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56</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 xml:space="preserve">2.51(1.10–3.92) </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proofErr w:type="spellStart"/>
            <w:r w:rsidRPr="00175C2A">
              <w:rPr>
                <w:rFonts w:eastAsia="Times New Roman" w:cstheme="minorHAnsi"/>
                <w:b w:val="0"/>
                <w:bCs w:val="0"/>
                <w:i/>
                <w:iCs/>
                <w:kern w:val="0"/>
                <w:sz w:val="20"/>
                <w:szCs w:val="20"/>
                <w14:ligatures w14:val="none"/>
              </w:rPr>
              <w:t>Crivell</w:t>
            </w:r>
            <w:r w:rsidRPr="00175C2A">
              <w:rPr>
                <w:rFonts w:eastAsia="Times New Roman" w:cstheme="minorHAnsi"/>
                <w:b w:val="0"/>
                <w:bCs w:val="0"/>
                <w:i/>
                <w:iCs/>
                <w:kern w:val="0"/>
                <w:sz w:val="20"/>
                <w:szCs w:val="20"/>
                <w:lang w:val="en-US"/>
                <w14:ligatures w14:val="none"/>
              </w:rPr>
              <w:t>i</w:t>
            </w:r>
            <w:proofErr w:type="spellEnd"/>
            <w:r w:rsidRPr="00175C2A">
              <w:rPr>
                <w:rFonts w:eastAsia="Times New Roman" w:cstheme="minorHAnsi"/>
                <w:b w:val="0"/>
                <w:bCs w:val="0"/>
                <w:i/>
                <w:iCs/>
                <w:kern w:val="0"/>
                <w:sz w:val="20"/>
                <w:szCs w:val="20"/>
                <w:lang w:val="en-US"/>
                <w14:ligatures w14:val="none"/>
              </w:rPr>
              <w:t xml:space="preserve"> et al </w:t>
            </w:r>
            <w:r w:rsidRPr="00175C2A">
              <w:rPr>
                <w:rFonts w:eastAsia="Times New Roman" w:cstheme="minorHAnsi"/>
                <w:i/>
                <w:iCs/>
                <w:kern w:val="0"/>
                <w:sz w:val="20"/>
                <w:szCs w:val="20"/>
                <w:lang w:val="en-US"/>
                <w14:ligatures w14:val="none"/>
              </w:rPr>
              <w:fldChar w:fldCharType="begin"/>
            </w:r>
            <w:r w:rsidRPr="00175C2A">
              <w:rPr>
                <w:rFonts w:eastAsia="Times New Roman" w:cstheme="minorHAnsi"/>
                <w:b w:val="0"/>
                <w:bCs w:val="0"/>
                <w:i/>
                <w:iCs/>
                <w:kern w:val="0"/>
                <w:sz w:val="20"/>
                <w:szCs w:val="20"/>
                <w:lang w:val="en-US"/>
                <w14:ligatures w14:val="none"/>
              </w:rPr>
              <w:instrText xml:space="preserve"> ADDIN ZOTERO_ITEM CSL_CITATION {"citationID":"cUTVJRsr","properties":{"formattedCitation":"(36)","plainCitation":"(36)","noteIndex":0},"citationItems":[{"id":1398,"uris":["http://zotero.org/users/11360976/items/BCU3QBR3"],"itemData":{"id":1398,"type":"article-journal","container-title":"Non-filarial elephantiasis in Nyambene range: a geochemical disease","ISSN":"0012-835X","issue":"3","journalAbbreviation":"East Afr. med. j","note":"publisher-place: Nairobi\npublisher: Kenya Medical Association","page":"191-194","title":"Non-filarial elephantiasis in Nyambene range: a geochemical disease","title-short":"Non-filarial elephantiasis in Nyambene range","volume":"63","author":[{"family":"CRIVELLI","given":"P. E"}],"issued":{"date-parts":[["1986"]]}}}],"schema":"https://github.com/citation-style-language/schema/raw/master/csl-citation.json"} </w:instrText>
            </w:r>
            <w:r w:rsidRPr="00175C2A">
              <w:rPr>
                <w:rFonts w:eastAsia="Times New Roman" w:cstheme="minorHAnsi"/>
                <w:i/>
                <w:iCs/>
                <w:kern w:val="0"/>
                <w:sz w:val="20"/>
                <w:szCs w:val="20"/>
                <w:lang w:val="en-US"/>
                <w14:ligatures w14:val="none"/>
              </w:rPr>
              <w:fldChar w:fldCharType="separate"/>
            </w:r>
            <w:r w:rsidRPr="00175C2A">
              <w:rPr>
                <w:rFonts w:eastAsia="Times New Roman" w:cstheme="minorHAnsi"/>
                <w:b w:val="0"/>
                <w:bCs w:val="0"/>
                <w:i/>
                <w:iCs/>
                <w:noProof/>
                <w:kern w:val="0"/>
                <w:sz w:val="20"/>
                <w:szCs w:val="20"/>
                <w:lang w:val="en-US"/>
                <w14:ligatures w14:val="none"/>
              </w:rPr>
              <w:t>(36)</w:t>
            </w:r>
            <w:r w:rsidRPr="00175C2A">
              <w:rPr>
                <w:rFonts w:eastAsia="Times New Roman" w:cstheme="minorHAnsi"/>
                <w:i/>
                <w:iCs/>
                <w:kern w:val="0"/>
                <w:sz w:val="20"/>
                <w:szCs w:val="20"/>
                <w:lang w:val="en-US"/>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Keny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1986</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 xml:space="preserve">3.87 (3.21–4.66) </w:t>
            </w:r>
          </w:p>
        </w:tc>
      </w:tr>
      <w:tr w:rsidR="001C611B" w:rsidRPr="00175C2A" w:rsidTr="00F93948">
        <w:trPr>
          <w:trHeight w:val="380"/>
        </w:trPr>
        <w:tc>
          <w:tcPr>
            <w:cnfStyle w:val="001000000000" w:firstRow="0" w:lastRow="0" w:firstColumn="1" w:lastColumn="0" w:oddVBand="0" w:evenVBand="0" w:oddHBand="0" w:evenHBand="0" w:firstRowFirstColumn="0" w:firstRowLastColumn="0" w:lastRowFirstColumn="0" w:lastRowLastColumn="0"/>
            <w:tcW w:w="2977" w:type="dxa"/>
            <w:noWrap/>
            <w:hideMark/>
          </w:tcPr>
          <w:p w:rsidR="001C611B" w:rsidRPr="00175C2A" w:rsidRDefault="001C611B" w:rsidP="00F93948">
            <w:pPr>
              <w:spacing w:line="360" w:lineRule="auto"/>
              <w:jc w:val="both"/>
              <w:rPr>
                <w:rFonts w:eastAsia="Times New Roman" w:cstheme="minorHAnsi"/>
                <w:b w:val="0"/>
                <w:bCs w:val="0"/>
                <w:i/>
                <w:iCs/>
                <w:kern w:val="0"/>
                <w:sz w:val="20"/>
                <w:szCs w:val="20"/>
                <w14:ligatures w14:val="none"/>
              </w:rPr>
            </w:pPr>
            <w:proofErr w:type="spellStart"/>
            <w:r w:rsidRPr="00175C2A">
              <w:rPr>
                <w:rFonts w:eastAsia="Times New Roman" w:cstheme="minorHAnsi"/>
                <w:b w:val="0"/>
                <w:bCs w:val="0"/>
                <w:i/>
                <w:iCs/>
                <w:kern w:val="0"/>
                <w:sz w:val="20"/>
                <w:szCs w:val="20"/>
                <w14:ligatures w14:val="none"/>
              </w:rPr>
              <w:t>Onapa</w:t>
            </w:r>
            <w:proofErr w:type="spellEnd"/>
            <w:r w:rsidRPr="00175C2A">
              <w:rPr>
                <w:rFonts w:eastAsia="Times New Roman" w:cstheme="minorHAnsi"/>
                <w:b w:val="0"/>
                <w:bCs w:val="0"/>
                <w:i/>
                <w:iCs/>
                <w:kern w:val="0"/>
                <w:sz w:val="20"/>
                <w:szCs w:val="20"/>
                <w14:ligatures w14:val="none"/>
              </w:rPr>
              <w:t xml:space="preserve"> et al </w:t>
            </w:r>
            <w:r w:rsidRPr="00175C2A">
              <w:rPr>
                <w:rFonts w:eastAsia="Times New Roman" w:cstheme="minorHAnsi"/>
                <w:i/>
                <w:iCs/>
                <w:kern w:val="0"/>
                <w:sz w:val="20"/>
                <w:szCs w:val="20"/>
                <w14:ligatures w14:val="none"/>
              </w:rPr>
              <w:fldChar w:fldCharType="begin"/>
            </w:r>
            <w:r w:rsidRPr="00175C2A">
              <w:rPr>
                <w:rFonts w:eastAsia="Times New Roman" w:cstheme="minorHAnsi"/>
                <w:b w:val="0"/>
                <w:bCs w:val="0"/>
                <w:i/>
                <w:iCs/>
                <w:kern w:val="0"/>
                <w:sz w:val="20"/>
                <w:szCs w:val="20"/>
                <w14:ligatures w14:val="none"/>
              </w:rPr>
              <w:instrText xml:space="preserve"> ADDIN ZOTERO_ITEM CSL_CITATION {"citationID":"AHKkWWzk","properties":{"formattedCitation":"(13)","plainCitation":"(13)","noteIndex":0},"citationItems":[{"id":1316,"uris":["http://zotero.org/users/11360976/items/XSUFTEZF"],"itemData":{"id":1316,"type":"article-journal","abstract":"Following reports of a high frequency of elephantiasis in Kwen County (Kapchorwa District) on the slopes of Mt. Elgon in Uganda, a baseline survey for lymphatic filariasis was carried out in three villages in the affected area. Individuals aged 1 year and above were examined for chronic manifestations of lymphatic filariasis, and for specific circulating filarial antigens and microfilariae of Wuchereria bancrofti. Elephantiasis was observed in all age groups from 10 years and above. The overall prevalence was 4.5%, and the prevalence among individuals aged ≥20 years was 8.2%. Males and females were equally affected. However, there were only few cases of hydrocele (overall prevalence in males of 1.0%) and blood examinations were negative for W. bancrofti circulating antigens and microfilariae. Sampling of potential filariasis mosquito vectors revealed low densities of Anopheles gambiae s.l. and An. funestus, and none of these were infected with filarial larvae. In view of the low hydrocele to elephantiasis ratio, the absence of filarial infection in humans and mosquitoes, the high altitude (1500–2200 m above sea level) and the volcanic soil type, it is concluded that elephantiasis seen in this area is not of filarial origin but most likely is due to podoconiosis (endemic non-filarial elephantiasis).","container-title":"Acta Tropica","DOI":"10.1016/S0001-706X(00)00185-6","ISSN":"0001-706X","issue":"2","journalAbbreviation":"Acta Tropica","page":"171-176","source":"ScienceDirect","title":"Non-filarial elephantiasis in the Mt. Elgon area (Kapchorwa District) of Uganda","volume":"78","author":[{"family":"Onapa","given":"Ambrose W."},{"family":"Simonsen","given":"Paul E."},{"family":"Pedersen","given":"Erling M."}],"issued":{"date-parts":[["2001",2,23]]}}}],"schema":"https://github.com/citation-style-language/schema/raw/master/csl-citation.json"} </w:instrText>
            </w:r>
            <w:r w:rsidRPr="00175C2A">
              <w:rPr>
                <w:rFonts w:eastAsia="Times New Roman" w:cstheme="minorHAnsi"/>
                <w:i/>
                <w:iCs/>
                <w:kern w:val="0"/>
                <w:sz w:val="20"/>
                <w:szCs w:val="20"/>
                <w14:ligatures w14:val="none"/>
              </w:rPr>
              <w:fldChar w:fldCharType="separate"/>
            </w:r>
            <w:r w:rsidRPr="00175C2A">
              <w:rPr>
                <w:rFonts w:eastAsia="Times New Roman" w:cstheme="minorHAnsi"/>
                <w:b w:val="0"/>
                <w:bCs w:val="0"/>
                <w:i/>
                <w:iCs/>
                <w:noProof/>
                <w:kern w:val="0"/>
                <w:sz w:val="20"/>
                <w:szCs w:val="20"/>
                <w14:ligatures w14:val="none"/>
              </w:rPr>
              <w:t>(13)</w:t>
            </w:r>
            <w:r w:rsidRPr="00175C2A">
              <w:rPr>
                <w:rFonts w:eastAsia="Times New Roman" w:cstheme="minorHAnsi"/>
                <w:i/>
                <w:iCs/>
                <w:kern w:val="0"/>
                <w:sz w:val="20"/>
                <w:szCs w:val="20"/>
                <w14:ligatures w14:val="none"/>
              </w:rPr>
              <w:fldChar w:fldCharType="end"/>
            </w:r>
          </w:p>
        </w:tc>
        <w:tc>
          <w:tcPr>
            <w:tcW w:w="1985"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Uganda</w:t>
            </w:r>
          </w:p>
        </w:tc>
        <w:tc>
          <w:tcPr>
            <w:tcW w:w="1701"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2001</w:t>
            </w:r>
          </w:p>
        </w:tc>
        <w:tc>
          <w:tcPr>
            <w:tcW w:w="2268" w:type="dxa"/>
            <w:noWrap/>
            <w:hideMark/>
          </w:tcPr>
          <w:p w:rsidR="001C611B" w:rsidRPr="00175C2A" w:rsidRDefault="001C611B" w:rsidP="00F93948">
            <w:pPr>
              <w:spacing w:line="360" w:lineRule="auto"/>
              <w:jc w:val="both"/>
              <w:cnfStyle w:val="000000000000" w:firstRow="0" w:lastRow="0" w:firstColumn="0" w:lastColumn="0" w:oddVBand="0" w:evenVBand="0" w:oddHBand="0" w:evenHBand="0" w:firstRowFirstColumn="0" w:firstRowLastColumn="0" w:lastRowFirstColumn="0" w:lastRowLastColumn="0"/>
              <w:rPr>
                <w:rFonts w:eastAsia="Times New Roman" w:cstheme="minorHAnsi"/>
                <w:i/>
                <w:iCs/>
                <w:kern w:val="0"/>
                <w:sz w:val="20"/>
                <w:szCs w:val="20"/>
                <w14:ligatures w14:val="none"/>
              </w:rPr>
            </w:pPr>
            <w:r w:rsidRPr="00175C2A">
              <w:rPr>
                <w:rFonts w:eastAsia="Times New Roman" w:cstheme="minorHAnsi"/>
                <w:i/>
                <w:iCs/>
                <w:kern w:val="0"/>
                <w:sz w:val="20"/>
                <w:szCs w:val="20"/>
                <w14:ligatures w14:val="none"/>
              </w:rPr>
              <w:t xml:space="preserve">4.52 (3.10–6.54) </w:t>
            </w:r>
          </w:p>
        </w:tc>
      </w:tr>
    </w:tbl>
    <w:p w:rsidR="001C611B" w:rsidRDefault="001C611B"/>
    <w:sectPr w:rsidR="001C611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611B"/>
    <w:rsid w:val="001C611B"/>
    <w:rsid w:val="0032667B"/>
    <w:rsid w:val="00394675"/>
    <w:rsid w:val="004B2D88"/>
    <w:rsid w:val="00573099"/>
    <w:rsid w:val="006C3F93"/>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F38665"/>
  <w15:chartTrackingRefBased/>
  <w15:docId w15:val="{308AB533-E5C0-6A40-A10A-26B3E69637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C611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nt-claude-response-body">
    <w:name w:val="font-claude-response-body"/>
    <w:basedOn w:val="Normal"/>
    <w:rsid w:val="001C611B"/>
    <w:pPr>
      <w:spacing w:before="100" w:beforeAutospacing="1" w:after="100" w:afterAutospacing="1"/>
    </w:pPr>
    <w:rPr>
      <w:rFonts w:ascii="Times New Roman" w:eastAsia="Times New Roman" w:hAnsi="Times New Roman" w:cs="Times New Roman"/>
      <w:kern w:val="0"/>
      <w:lang/>
      <w14:ligatures w14:val="none"/>
    </w:rPr>
  </w:style>
  <w:style w:type="character" w:styleId="Strong">
    <w:name w:val="Strong"/>
    <w:basedOn w:val="DefaultParagraphFont"/>
    <w:uiPriority w:val="22"/>
    <w:qFormat/>
    <w:rsid w:val="001C611B"/>
    <w:rPr>
      <w:b/>
      <w:bCs/>
    </w:rPr>
  </w:style>
  <w:style w:type="character" w:styleId="Emphasis">
    <w:name w:val="Emphasis"/>
    <w:basedOn w:val="DefaultParagraphFont"/>
    <w:uiPriority w:val="20"/>
    <w:qFormat/>
    <w:rsid w:val="001C611B"/>
    <w:rPr>
      <w:i/>
      <w:iCs/>
    </w:rPr>
  </w:style>
  <w:style w:type="table" w:customStyle="1" w:styleId="GridTable1Light-Accent31">
    <w:name w:val="Grid Table 1 Light - Accent 31"/>
    <w:basedOn w:val="TableNormal"/>
    <w:uiPriority w:val="46"/>
    <w:rsid w:val="001C611B"/>
    <w:rPr>
      <w:lang w:val="en-GB"/>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58738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827</Words>
  <Characters>1611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dia HITIMANA</dc:creator>
  <cp:keywords/>
  <dc:description/>
  <cp:lastModifiedBy>Sharmila.K</cp:lastModifiedBy>
  <cp:revision>2</cp:revision>
  <dcterms:created xsi:type="dcterms:W3CDTF">2026-06-12T04:34:00Z</dcterms:created>
  <dcterms:modified xsi:type="dcterms:W3CDTF">2026-06-12T04:34:00Z</dcterms:modified>
</cp:coreProperties>
</file>